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401"/>
        <w:tblW w:w="5000" w:type="pct"/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4353E5" w:rsidRPr="00396421" w:rsidTr="00287B5B"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53E5" w:rsidRPr="00396421" w:rsidRDefault="004353E5" w:rsidP="00287B5B">
            <w:pPr>
              <w:spacing w:after="0"/>
              <w:rPr>
                <w:b/>
              </w:rPr>
            </w:pPr>
            <w:r>
              <w:br w:type="page"/>
            </w:r>
            <w:r w:rsidRPr="00396421">
              <w:rPr>
                <w:b/>
              </w:rPr>
              <w:t>Gen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53E5" w:rsidRPr="00396421" w:rsidRDefault="004353E5" w:rsidP="00287B5B">
            <w:pPr>
              <w:spacing w:after="0"/>
              <w:jc w:val="center"/>
              <w:rPr>
                <w:b/>
              </w:rPr>
            </w:pPr>
            <w:r w:rsidRPr="00396421">
              <w:rPr>
                <w:b/>
              </w:rPr>
              <w:t>Fold Chang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53E5" w:rsidRPr="00396421" w:rsidRDefault="004353E5" w:rsidP="00287B5B">
            <w:pPr>
              <w:spacing w:after="0"/>
              <w:jc w:val="center"/>
              <w:rPr>
                <w:b/>
              </w:rPr>
            </w:pPr>
            <w:r w:rsidRPr="00396421">
              <w:rPr>
                <w:b/>
              </w:rPr>
              <w:t>p-valu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53E5" w:rsidRPr="00396421" w:rsidRDefault="004353E5" w:rsidP="00287B5B">
            <w:pPr>
              <w:spacing w:after="0"/>
              <w:rPr>
                <w:b/>
              </w:rPr>
            </w:pPr>
            <w:r w:rsidRPr="00396421">
              <w:rPr>
                <w:b/>
              </w:rPr>
              <w:t>Gen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53E5" w:rsidRPr="00396421" w:rsidRDefault="004353E5" w:rsidP="00287B5B">
            <w:pPr>
              <w:spacing w:after="0"/>
              <w:jc w:val="center"/>
              <w:rPr>
                <w:b/>
              </w:rPr>
            </w:pPr>
            <w:r w:rsidRPr="00396421">
              <w:rPr>
                <w:b/>
              </w:rPr>
              <w:t>Fold Chang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53E5" w:rsidRPr="00396421" w:rsidRDefault="004353E5" w:rsidP="00287B5B">
            <w:pPr>
              <w:spacing w:after="0"/>
              <w:jc w:val="center"/>
              <w:rPr>
                <w:b/>
              </w:rPr>
            </w:pPr>
            <w:r w:rsidRPr="00396421">
              <w:rPr>
                <w:b/>
              </w:rPr>
              <w:t>p-value</w:t>
            </w:r>
          </w:p>
        </w:tc>
      </w:tr>
      <w:tr w:rsidR="004353E5" w:rsidRPr="00396421" w:rsidTr="00287B5B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CCNA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25.6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4405</w:t>
            </w:r>
          </w:p>
        </w:tc>
        <w:tc>
          <w:tcPr>
            <w:tcW w:w="833" w:type="pct"/>
            <w:tcBorders>
              <w:top w:val="single" w:sz="18" w:space="0" w:color="auto"/>
              <w:left w:val="double" w:sz="6" w:space="0" w:color="auto"/>
              <w:bottom w:val="nil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MT3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color w:val="FF0000"/>
                <w:sz w:val="20"/>
                <w:szCs w:val="20"/>
              </w:rPr>
              <w:t>2.58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47406</w:t>
            </w:r>
          </w:p>
        </w:tc>
      </w:tr>
      <w:tr w:rsidR="004353E5" w:rsidRPr="00396421" w:rsidTr="00287B5B">
        <w:trPr>
          <w:trHeight w:val="58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CCNA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000080"/>
                <w:sz w:val="20"/>
                <w:szCs w:val="20"/>
              </w:rPr>
              <w:t>-2.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0510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MUC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000080"/>
                <w:sz w:val="20"/>
                <w:szCs w:val="20"/>
              </w:rPr>
            </w:pPr>
            <w:r w:rsidRPr="00C20816">
              <w:rPr>
                <w:color w:val="0000FF"/>
              </w:rPr>
              <w:t>-3.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4271</w:t>
            </w:r>
          </w:p>
        </w:tc>
      </w:tr>
      <w:tr w:rsidR="004353E5" w:rsidRPr="00396421" w:rsidTr="00287B5B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CCNE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color w:val="FF0000"/>
                <w:sz w:val="20"/>
                <w:szCs w:val="20"/>
              </w:rPr>
              <w:t>2.0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34962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NGF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8.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1621</w:t>
            </w:r>
          </w:p>
        </w:tc>
      </w:tr>
      <w:tr w:rsidR="004353E5" w:rsidRPr="00396421" w:rsidTr="00287B5B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CDKN1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4.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1671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PAPP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3.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2328</w:t>
            </w:r>
          </w:p>
        </w:tc>
      </w:tr>
      <w:tr w:rsidR="004353E5" w:rsidRPr="00396421" w:rsidTr="00287B5B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COL6A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9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0665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RAC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color w:val="FF0000"/>
                <w:sz w:val="20"/>
                <w:szCs w:val="20"/>
              </w:rPr>
              <w:t>2.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23474</w:t>
            </w:r>
          </w:p>
        </w:tc>
      </w:tr>
      <w:tr w:rsidR="004353E5" w:rsidRPr="00396421" w:rsidTr="00287B5B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CYP19A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10.6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1384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SCGB1D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000080"/>
                <w:sz w:val="20"/>
                <w:szCs w:val="20"/>
              </w:rPr>
            </w:pPr>
            <w:r w:rsidRPr="00C20816">
              <w:rPr>
                <w:color w:val="0000FF"/>
              </w:rPr>
              <w:t>-10.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0329</w:t>
            </w:r>
          </w:p>
        </w:tc>
      </w:tr>
      <w:tr w:rsidR="004353E5" w:rsidRPr="00396421" w:rsidTr="00287B5B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FOSL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3.8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9441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SERPINB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3.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11926</w:t>
            </w:r>
          </w:p>
        </w:tc>
      </w:tr>
      <w:tr w:rsidR="004353E5" w:rsidRPr="00396421" w:rsidTr="00287B5B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IGFBP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3.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5641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SERPINE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9.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4054</w:t>
            </w:r>
          </w:p>
        </w:tc>
      </w:tr>
      <w:tr w:rsidR="004353E5" w:rsidRPr="00396421" w:rsidTr="00287B5B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IL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36.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0351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SPRR1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10.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0177</w:t>
            </w:r>
          </w:p>
        </w:tc>
      </w:tr>
      <w:tr w:rsidR="004353E5" w:rsidRPr="00396421" w:rsidTr="00287B5B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IL6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4.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12499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TFF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7.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2060</w:t>
            </w:r>
          </w:p>
        </w:tc>
      </w:tr>
      <w:tr w:rsidR="004353E5" w:rsidRPr="00396421" w:rsidTr="00287B5B">
        <w:tc>
          <w:tcPr>
            <w:tcW w:w="833" w:type="pct"/>
            <w:tcBorders>
              <w:top w:val="nil"/>
              <w:left w:val="nil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ITGB4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3.15</w:t>
            </w:r>
          </w:p>
        </w:tc>
        <w:tc>
          <w:tcPr>
            <w:tcW w:w="833" w:type="pct"/>
            <w:tcBorders>
              <w:top w:val="nil"/>
              <w:left w:val="nil"/>
              <w:right w:val="double" w:sz="6" w:space="0" w:color="auto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1689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THBS1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color w:val="FF0000"/>
                <w:sz w:val="20"/>
                <w:szCs w:val="20"/>
              </w:rPr>
              <w:t>2.08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1811</w:t>
            </w:r>
          </w:p>
        </w:tc>
      </w:tr>
      <w:tr w:rsidR="004353E5" w:rsidRPr="00396421" w:rsidTr="00287B5B"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MKI6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0816">
              <w:rPr>
                <w:color w:val="0000FF"/>
              </w:rPr>
              <w:t>-2.6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double" w:sz="6" w:space="0" w:color="auto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5104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single" w:sz="18" w:space="0" w:color="auto"/>
              <w:right w:val="nil"/>
            </w:tcBorders>
            <w:vAlign w:val="bottom"/>
          </w:tcPr>
          <w:p w:rsidR="004353E5" w:rsidRPr="00C20816" w:rsidRDefault="004353E5" w:rsidP="00287B5B">
            <w:r w:rsidRPr="00C20816">
              <w:t>TOP2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0816">
              <w:rPr>
                <w:color w:val="0000FF"/>
              </w:rPr>
              <w:t>-2.8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353E5" w:rsidRPr="00C20816" w:rsidRDefault="004353E5" w:rsidP="00287B5B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20816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47559</w:t>
            </w:r>
          </w:p>
        </w:tc>
      </w:tr>
    </w:tbl>
    <w:p w:rsidR="004353E5" w:rsidRPr="00FE3486" w:rsidRDefault="004353E5" w:rsidP="004353E5">
      <w:pPr>
        <w:outlineLvl w:val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Pr="00FE348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2</w:t>
      </w:r>
      <w:r w:rsidRPr="00FE3486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FE348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w:r w:rsidR="001B5B89" w:rsidRPr="001B5B89">
        <w:rPr>
          <w:rFonts w:ascii="Times New Roman" w:hAnsi="Times New Roman"/>
          <w:b/>
          <w:sz w:val="24"/>
          <w:szCs w:val="24"/>
        </w:rPr>
        <w:t xml:space="preserve">Panobinostat </w:t>
      </w:r>
      <w:r w:rsidRPr="00FE3486">
        <w:rPr>
          <w:rFonts w:ascii="Times New Roman" w:hAnsi="Times New Roman"/>
          <w:b/>
          <w:sz w:val="24"/>
          <w:szCs w:val="24"/>
        </w:rPr>
        <w:t>induced expression changes of breast cancer related genes</w:t>
      </w:r>
      <w:r>
        <w:rPr>
          <w:rFonts w:ascii="Times New Roman" w:hAnsi="Times New Roman"/>
          <w:b/>
          <w:sz w:val="24"/>
          <w:szCs w:val="24"/>
        </w:rPr>
        <w:t xml:space="preserve"> in MDA-MB-468 cells</w:t>
      </w:r>
      <w:r w:rsidRPr="00FE3486">
        <w:rPr>
          <w:rFonts w:ascii="Times New Roman" w:hAnsi="Times New Roman"/>
          <w:b/>
          <w:sz w:val="24"/>
          <w:szCs w:val="24"/>
        </w:rPr>
        <w:t>.</w:t>
      </w:r>
    </w:p>
    <w:p w:rsidR="004353E5" w:rsidRDefault="004353E5" w:rsidP="004353E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a (expressed as fold change vs. controls) representative of three independent experiments (p&lt;0.05).  Up-regulated genes are in red, down-regulated genes are in blue.</w:t>
      </w:r>
    </w:p>
    <w:p w:rsidR="00FC4782" w:rsidRDefault="00FC4782"/>
    <w:sectPr w:rsidR="00FC4782" w:rsidSect="00FC4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353E5"/>
    <w:rsid w:val="00051F26"/>
    <w:rsid w:val="001B5B89"/>
    <w:rsid w:val="001C474A"/>
    <w:rsid w:val="002220A2"/>
    <w:rsid w:val="004353E5"/>
    <w:rsid w:val="007C3E5E"/>
    <w:rsid w:val="00BB5A89"/>
    <w:rsid w:val="00C30CF3"/>
    <w:rsid w:val="00D7168F"/>
    <w:rsid w:val="00FC1499"/>
    <w:rsid w:val="00FC47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3E5"/>
    <w:rPr>
      <w:rFonts w:ascii="Calibri" w:eastAsia="Times New Roman" w:hAnsi="Calibr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D7168F"/>
    <w:pPr>
      <w:spacing w:after="100"/>
      <w:ind w:left="220"/>
    </w:pPr>
    <w:rPr>
      <w:rFonts w:ascii="Times New Roman" w:eastAsiaTheme="minorHAnsi" w:hAnsi="Times New Roman" w:cstheme="minorBidi"/>
      <w:color w:val="000000" w:themeColor="text1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7168F"/>
    <w:pPr>
      <w:spacing w:after="100"/>
    </w:pPr>
    <w:rPr>
      <w:rFonts w:ascii="Times New Roman" w:eastAsiaTheme="minorHAnsi" w:hAnsi="Times New Roman" w:cstheme="minorBidi"/>
      <w:color w:val="000000" w:themeColor="text1"/>
      <w:sz w:val="24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D7168F"/>
    <w:pPr>
      <w:spacing w:after="0"/>
    </w:pPr>
    <w:rPr>
      <w:rFonts w:ascii="Times New Roman" w:eastAsiaTheme="minorHAnsi" w:hAnsi="Times New Roman" w:cstheme="minorBidi"/>
      <w:i/>
      <w:iCs/>
      <w:color w:val="000000" w:themeColor="text1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</dc:creator>
  <cp:lastModifiedBy>LV</cp:lastModifiedBy>
  <cp:revision>2</cp:revision>
  <dcterms:created xsi:type="dcterms:W3CDTF">2012-04-18T20:04:00Z</dcterms:created>
  <dcterms:modified xsi:type="dcterms:W3CDTF">2012-04-26T15:48:00Z</dcterms:modified>
</cp:coreProperties>
</file>